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610" w:rsidRDefault="00171610" w:rsidP="00F44E80">
      <w:pPr>
        <w:widowControl w:val="0"/>
        <w:adjustRightInd w:val="0"/>
        <w:snapToGrid w:val="0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5F666C" w:rsidRPr="00D93889" w:rsidRDefault="009B5FF4" w:rsidP="00F44E80">
      <w:pPr>
        <w:widowControl w:val="0"/>
        <w:adjustRightInd w:val="0"/>
        <w:snapToGrid w:val="0"/>
        <w:jc w:val="both"/>
        <w:rPr>
          <w:rFonts w:ascii="Times New Roman" w:hAnsi="Times New Roman" w:cs="Times New Roman" w:hint="eastAsia"/>
          <w:b/>
          <w:sz w:val="24"/>
          <w:szCs w:val="24"/>
        </w:rPr>
      </w:pPr>
      <w:r w:rsidRPr="009B5FF4">
        <w:rPr>
          <w:rFonts w:ascii="Times New Roman" w:hAnsi="Times New Roman"/>
          <w:b/>
          <w:sz w:val="24"/>
        </w:rPr>
        <w:t>Supplementary Figure 1.</w:t>
      </w:r>
      <w:r w:rsidRPr="009B5FF4">
        <w:rPr>
          <w:rFonts w:ascii="Times New Roman" w:hAnsi="Times New Roman"/>
          <w:sz w:val="24"/>
        </w:rPr>
        <w:t xml:space="preserve"> Relative expression of lncRNAs in early testing phase.</w:t>
      </w:r>
      <w:bookmarkStart w:id="0" w:name="_GoBack"/>
      <w:bookmarkEnd w:id="0"/>
    </w:p>
    <w:p w:rsidR="009F715E" w:rsidRPr="005F666C" w:rsidRDefault="000E368B" w:rsidP="00F44E80">
      <w:pPr>
        <w:widowControl w:val="0"/>
        <w:adjustRightInd w:val="0"/>
        <w:snapToGrid w:val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94B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B5FF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E36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3914">
        <w:rPr>
          <w:rFonts w:ascii="Times New Roman" w:hAnsi="Times New Roman" w:cs="Times New Roman"/>
          <w:b/>
          <w:sz w:val="24"/>
          <w:szCs w:val="24"/>
        </w:rPr>
        <w:t>The r</w:t>
      </w:r>
      <w:r w:rsidRPr="002A3914">
        <w:rPr>
          <w:rFonts w:ascii="Times New Roman" w:hAnsi="Times New Roman" w:cs="Times New Roman" w:hint="eastAsia"/>
          <w:b/>
          <w:sz w:val="24"/>
          <w:szCs w:val="24"/>
        </w:rPr>
        <w:t>elative expression level of lncRNA H19</w:t>
      </w:r>
      <w:r w:rsidRPr="002A3914">
        <w:rPr>
          <w:rFonts w:ascii="Times New Roman" w:hAnsi="Times New Roman" w:cs="Times New Roman"/>
          <w:b/>
          <w:sz w:val="24"/>
          <w:szCs w:val="24"/>
        </w:rPr>
        <w:t xml:space="preserve"> and HOTAIR in plasma samples.</w:t>
      </w:r>
      <w:r>
        <w:rPr>
          <w:rFonts w:ascii="Times New Roman" w:hAnsi="Times New Roman" w:cs="Times New Roman"/>
          <w:sz w:val="24"/>
          <w:szCs w:val="24"/>
        </w:rPr>
        <w:t xml:space="preserve"> A. The relative expression of H19 and there was no significant differences between the two groups (</w:t>
      </w:r>
      <w:r w:rsidRPr="0011695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0.05). B.</w:t>
      </w:r>
      <w:r w:rsidRPr="001169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elative expression of HOTAIR and there was no significant differences between the two groups (</w:t>
      </w:r>
      <w:r w:rsidRPr="0011695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0.05).</w:t>
      </w:r>
    </w:p>
    <w:sectPr w:rsidR="009F715E" w:rsidRPr="005F6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09F" w:rsidRDefault="0038609F" w:rsidP="00A43C2B">
      <w:pPr>
        <w:spacing w:line="240" w:lineRule="auto"/>
      </w:pPr>
      <w:r>
        <w:separator/>
      </w:r>
    </w:p>
  </w:endnote>
  <w:endnote w:type="continuationSeparator" w:id="0">
    <w:p w:rsidR="0038609F" w:rsidRDefault="0038609F" w:rsidP="00A43C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09F" w:rsidRDefault="0038609F" w:rsidP="00A43C2B">
      <w:pPr>
        <w:spacing w:line="240" w:lineRule="auto"/>
      </w:pPr>
      <w:r>
        <w:separator/>
      </w:r>
    </w:p>
  </w:footnote>
  <w:footnote w:type="continuationSeparator" w:id="0">
    <w:p w:rsidR="0038609F" w:rsidRDefault="0038609F" w:rsidP="00A43C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8FB"/>
    <w:rsid w:val="000E368B"/>
    <w:rsid w:val="00171610"/>
    <w:rsid w:val="00196D91"/>
    <w:rsid w:val="001B5F86"/>
    <w:rsid w:val="0034003D"/>
    <w:rsid w:val="0038609F"/>
    <w:rsid w:val="00553B78"/>
    <w:rsid w:val="005D037F"/>
    <w:rsid w:val="005F666C"/>
    <w:rsid w:val="006F3D21"/>
    <w:rsid w:val="007B7FA0"/>
    <w:rsid w:val="007F4047"/>
    <w:rsid w:val="009416F1"/>
    <w:rsid w:val="009B5FF4"/>
    <w:rsid w:val="00A43C2B"/>
    <w:rsid w:val="00C06F48"/>
    <w:rsid w:val="00D51707"/>
    <w:rsid w:val="00D93889"/>
    <w:rsid w:val="00EA48FB"/>
    <w:rsid w:val="00EA4A16"/>
    <w:rsid w:val="00F4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7594ED-1B3C-4061-BB2C-600944405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3C2B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3C2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3C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3C2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3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59</Words>
  <Characters>338</Characters>
  <Application>Microsoft Office Word</Application>
  <DocSecurity>0</DocSecurity>
  <Lines>2</Lines>
  <Paragraphs>1</Paragraphs>
  <ScaleCrop>false</ScaleCrop>
  <Company>Microsoft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</dc:creator>
  <cp:keywords/>
  <dc:description/>
  <cp:lastModifiedBy>Jingjing</cp:lastModifiedBy>
  <cp:revision>9</cp:revision>
  <dcterms:created xsi:type="dcterms:W3CDTF">2017-12-10T09:48:00Z</dcterms:created>
  <dcterms:modified xsi:type="dcterms:W3CDTF">2018-03-26T14:57:00Z</dcterms:modified>
</cp:coreProperties>
</file>